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4C425" w14:textId="77777777" w:rsidR="005F6E5D" w:rsidRDefault="00A16393" w:rsidP="00A16393">
      <w:pPr>
        <w:pStyle w:val="Title"/>
      </w:pPr>
      <w:r>
        <w:t>Supplement – Sensitivity Analysis</w:t>
      </w:r>
    </w:p>
    <w:p w14:paraId="1ABA85D7" w14:textId="512D68FC" w:rsidR="00A16393" w:rsidRDefault="001C03C3" w:rsidP="00A16393">
      <w:pPr>
        <w:pStyle w:val="Heading1"/>
      </w:pPr>
      <w:r>
        <w:t xml:space="preserve">Figure A - </w:t>
      </w:r>
      <w:r w:rsidR="00A16393">
        <w:t>Censoring multiple STI co-infections</w:t>
      </w:r>
    </w:p>
    <w:p w14:paraId="00AD371E" w14:textId="77777777" w:rsidR="00A16393" w:rsidRDefault="00A16393" w:rsidP="00A16393"/>
    <w:p w14:paraId="081FF1C5" w14:textId="77777777" w:rsidR="001C03C3" w:rsidRDefault="004E2AEB" w:rsidP="00A16393">
      <w:r>
        <w:t xml:space="preserve">To assess the impact of censoring multiple STI co-infections, several other estimations were performed using different data sets. Because our statistical model handles only one STI co-infection, we introduced the concept of “dominant STI”: </w:t>
      </w:r>
      <w:r w:rsidR="00D87E64">
        <w:t>out of n co-infecting STIs, one is the dominant infection in driving a potential response on HIV viral load.</w:t>
      </w:r>
      <w:r w:rsidR="001C03C3">
        <w:t xml:space="preserve"> </w:t>
      </w:r>
    </w:p>
    <w:p w14:paraId="329430CD" w14:textId="4ADAB511" w:rsidR="00D87E64" w:rsidRDefault="00D87E64" w:rsidP="001D51B8">
      <w:r>
        <w:t>The estimation of the effect size using the data set censoring multiple STI co-infections was compared with the estimation using the data set applying the dominan</w:t>
      </w:r>
      <w:r w:rsidR="001D51B8">
        <w:t xml:space="preserve">t STI methodology, where </w:t>
      </w:r>
      <w:r w:rsidR="002E05A4">
        <w:t>several data sets were used: taking the first, second or third (if it existed) STI listed as the dominant one.</w:t>
      </w:r>
      <w:r w:rsidR="00E47D98">
        <w:t xml:space="preserve"> </w:t>
      </w:r>
      <w:r w:rsidR="00B76588">
        <w:t>All estimations were run with 2 cha</w:t>
      </w:r>
      <w:r w:rsidR="002963DB">
        <w:t>ins with 35,000 iterations each.</w:t>
      </w:r>
      <w:bookmarkStart w:id="0" w:name="_GoBack"/>
      <w:bookmarkEnd w:id="0"/>
    </w:p>
    <w:p w14:paraId="04A8F7CF" w14:textId="59AE4290" w:rsidR="00E47D98" w:rsidRDefault="003635B3" w:rsidP="00A16393">
      <w:r>
        <w:rPr>
          <w:noProof/>
        </w:rPr>
        <w:drawing>
          <wp:inline distT="0" distB="0" distL="0" distR="0" wp14:anchorId="0D3C6B27" wp14:editId="7D1DBCAD">
            <wp:extent cx="5182430" cy="51824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i_multiSTI_censor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2430" cy="518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B57F1" w14:textId="77777777" w:rsidR="00E47D98" w:rsidRDefault="00E47D98" w:rsidP="00A16393"/>
    <w:p w14:paraId="4A68D625" w14:textId="77777777" w:rsidR="00B10CA2" w:rsidRDefault="00B10CA2" w:rsidP="00A16393"/>
    <w:p w14:paraId="32EC2215" w14:textId="77777777" w:rsidR="00B10CA2" w:rsidRDefault="00B10CA2" w:rsidP="00A16393"/>
    <w:p w14:paraId="7A20ED7A" w14:textId="77777777" w:rsidR="00A16393" w:rsidRDefault="00A16393" w:rsidP="00A16393"/>
    <w:p w14:paraId="5C436CAF" w14:textId="3A89C540" w:rsidR="00A16393" w:rsidRDefault="001C03C3" w:rsidP="00A16393">
      <w:pPr>
        <w:pStyle w:val="Heading1"/>
      </w:pPr>
      <w:r>
        <w:t xml:space="preserve">Figure B - </w:t>
      </w:r>
      <w:r w:rsidR="00A16393">
        <w:t>Outlier studies</w:t>
      </w:r>
    </w:p>
    <w:p w14:paraId="21AD7016" w14:textId="77777777" w:rsidR="00A16393" w:rsidRDefault="00A16393" w:rsidP="00A16393"/>
    <w:p w14:paraId="2622BFC7" w14:textId="77777777" w:rsidR="00B76588" w:rsidRDefault="00E31359" w:rsidP="00A16393">
      <w:r>
        <w:t xml:space="preserve">Three studies </w:t>
      </w:r>
      <w:r>
        <w:fldChar w:fldCharType="begin"/>
      </w:r>
      <w:r>
        <w:instrText xml:space="preserve"> ADDIN PAPERS2_CITATIONS &lt;citation&gt;&lt;uuid&gt;5A6D5E1F-DA1A-48F2-BC9F-F14960382EB4&lt;/uuid&gt;&lt;priority&gt;0&lt;/priority&gt;&lt;publications&gt;&lt;publication&gt;&lt;publication_date&gt;99201107251200000000222000&lt;/publication_date&gt;&lt;startpage&gt;1&lt;/startpage&gt;&lt;doi&gt;10.1080/09540121.2011.597706&lt;/doi&gt;&lt;title&gt;Prevalence and risk factors associated with syphilis in a cohort of HIV positive individuals in Brazil&lt;/title&gt;&lt;uuid&gt;157AE7DD-1213-4439-BDE7-25E65F7EBE87&lt;/uuid&gt;&lt;subtype&gt;400&lt;/subtype&gt;&lt;endpage&gt;7&lt;/endpage&gt;&lt;type&gt;400&lt;/type&gt;&lt;citekey&gt;Adolf:2011kn&lt;/citekey&gt;&lt;url&gt;http://www.tandfonline.com/doi/abs/10.1080/09540121.2011.597706&lt;/url&gt;&lt;bundle&gt;&lt;publication&gt;&lt;publisher&gt;Taylor &amp;amp; Francis&lt;/publisher&gt;&lt;title&gt;AIDS care&lt;/title&gt;&lt;type&gt;-100&lt;/type&gt;&lt;subtype&gt;-100&lt;/subtype&gt;&lt;uuid&gt;5ADFA5E1-1E4B-4AED-84B8-439CC8EB6906&lt;/uuid&gt;&lt;/publication&gt;&lt;/bundle&gt;&lt;authors&gt;&lt;author&gt;&lt;firstName&gt;Rafael&lt;/firstName&gt;&lt;lastName&gt;Adolf&lt;/lastName&gt;&lt;/author&gt;&lt;author&gt;&lt;firstName&gt;Fabien&lt;/firstName&gt;&lt;lastName&gt;Bercht&lt;/lastName&gt;&lt;/author&gt;&lt;author&gt;&lt;firstName&gt;Maria&lt;/firstName&gt;&lt;middleNames&gt;Luisa&lt;/middleNames&gt;&lt;lastName&gt;Aronis&lt;/lastName&gt;&lt;/author&gt;&lt;author&gt;&lt;firstName&gt;Luciano&lt;/firstName&gt;&lt;middleNames&gt;Werle&lt;/middleNames&gt;&lt;lastName&gt;Lunardi&lt;/lastName&gt;&lt;/author&gt;&lt;author&gt;&lt;firstName&gt;Mauro&lt;/firstName&gt;&lt;lastName&gt;Schechter&lt;/lastName&gt;&lt;/author&gt;&lt;author&gt;&lt;firstName&gt;Eduardo&lt;/firstName&gt;&lt;lastName&gt;Sprinz&lt;/lastName&gt;&lt;/author&gt;&lt;/authors&gt;&lt;/publication&gt;&lt;publication&gt;&lt;uuid&gt;8DC93EA1-7608-44A7-AD9C-2B066A1D5030&lt;/uuid&gt;&lt;volume&gt;191&lt;/volume&gt;&lt;startpage&gt;25&lt;/startpage&gt;&lt;publication_date&gt;99200500001200000000200000&lt;/publication_date&gt;&lt;url&gt;http://jid.oxfordjournals.org/content/191/1/25.short&lt;/url&gt;&lt;citekey&gt;Sha:2005tm&lt;/citekey&gt;&lt;type&gt;400&lt;/type&gt;&lt;title&gt;Female genital-tract HIV load correlates inversely with Lactobacillus species but positively with bacterial vaginosis and Mycoplasma hominis&lt;/title&gt;&lt;publisher&gt;Oxford University Press&lt;/publisher&gt;&lt;number&gt;1&lt;/number&gt;&lt;subtype&gt;400&lt;/subtype&gt;&lt;endpage&gt;32&lt;/endpage&gt;&lt;bundle&gt;&lt;publication&gt;&lt;title&gt;Journal of Infectious Diseases&lt;/title&gt;&lt;type&gt;-100&lt;/type&gt;&lt;subtype&gt;-100&lt;/subtype&gt;&lt;uuid&gt;1A2400C8-C3A6-40EE-9C09-E8F8E35FC0DE&lt;/uuid&gt;&lt;/publication&gt;&lt;/bundle&gt;&lt;authors&gt;&lt;author&gt;&lt;firstName&gt;Beverly&lt;/firstName&gt;&lt;middleNames&gt;E&lt;/middleNames&gt;&lt;lastName&gt;Sha&lt;/lastName&gt;&lt;/author&gt;&lt;author&gt;&lt;firstName&gt;M&lt;/firstName&gt;&lt;middleNames&gt;Reza&lt;/middleNames&gt;&lt;lastName&gt;Zariffard&lt;/lastName&gt;&lt;/author&gt;&lt;author&gt;&lt;firstName&gt;Qiong&lt;/firstName&gt;&lt;middleNames&gt;J&lt;/middleNames&gt;&lt;lastName&gt;Wang&lt;/lastName&gt;&lt;/author&gt;&lt;author&gt;&lt;firstName&gt;Hua&lt;/firstName&gt;&lt;middleNames&gt;Y&lt;/middleNames&gt;&lt;lastName&gt;Chen&lt;/lastName&gt;&lt;/author&gt;&lt;author&gt;&lt;firstName&gt;James&lt;/firstName&gt;&lt;lastName&gt;Bremer&lt;/lastName&gt;&lt;/author&gt;&lt;author&gt;&lt;firstName&gt;Mardge&lt;/firstName&gt;&lt;middleNames&gt;H&lt;/middleNames&gt;&lt;lastName&gt;Cohen&lt;/lastName&gt;&lt;/author&gt;&lt;author&gt;&lt;firstName&gt;Gregory&lt;/firstName&gt;&lt;middleNames&gt;T&lt;/middleNames&gt;&lt;lastName&gt;Spear&lt;/lastName&gt;&lt;/author&gt;&lt;/authors&gt;&lt;/publication&gt;&lt;publication&gt;&lt;uuid&gt;5293FDD0-3EE2-417F-B149-CB303931A9B0&lt;/uuid&gt;&lt;volume&gt;39&lt;/volume&gt;&lt;doi&gt;10.1097/OLQ.0b013e318244a90f&lt;/doi&gt;&lt;subtitle&gt;&lt;/subtitle&gt;&lt;startpage&gt;300&lt;/startpage&gt;&lt;publication_date&gt;99201204001200000000220000&lt;/publication_date&gt;&lt;url&gt;http://content.wkhealth.com/linkback/openurl?sid=WKPTLP:landingpage&amp;amp;an=00007435-201204000-00011&lt;/url&gt;&lt;citekey&gt;Sudenga:2012db&lt;/citekey&gt;&lt;type&gt;400&lt;/type&gt;&lt;title&gt;Incidence, Prevalence, and Epidemiology of Herpes Simplex Virus-2 in HIV-1-Positive and HIV-1-Negative Adolescents&lt;/title&gt;&lt;number&gt;4&lt;/number&gt;&lt;subtype&gt;400&lt;/subtype&gt;&lt;endpage&gt;305&lt;/endpage&gt;&lt;bundle&gt;&lt;publication&gt;&lt;title&gt;Sexually transmitted diseases&lt;/title&gt;&lt;type&gt;-100&lt;/type&gt;&lt;subtype&gt;-100&lt;/subtype&gt;&lt;uuid&gt;5BF1A859-E21E-4FE6-A2D8-EC33E3F4D741&lt;/uuid&gt;&lt;/publication&gt;&lt;/bundle&gt;&lt;authors&gt;&lt;author&gt;&lt;firstName&gt;Staci&lt;/firstName&gt;&lt;middleNames&gt;L&lt;/middleNames&gt;&lt;lastName&gt;Sudenga&lt;/lastName&gt;&lt;/author&gt;&lt;author&gt;&lt;firstName&gt;Mirjam-Colette&lt;/firstName&gt;&lt;lastName&gt;Kempf&lt;/lastName&gt;&lt;/author&gt;&lt;author&gt;&lt;firstName&gt;Gerald&lt;/firstName&gt;&lt;suffix&gt;Jr.&lt;/suffix&gt;&lt;lastName&gt;McGwin&lt;/lastName&gt;&lt;/author&gt;&lt;author&gt;&lt;firstName&gt;Craig&lt;/firstName&gt;&lt;middleNames&gt;M&lt;/middleNames&gt;&lt;lastName&gt;Wilson&lt;/lastName&gt;&lt;/author&gt;&lt;author&gt;&lt;lastName&gt;Hook&lt;/lastName&gt;&lt;firstName&gt;Edward&lt;/firstName&gt;&lt;middleNames&gt;W&lt;/middleNames&gt;&lt;suffix&gt;III&lt;/suffix&gt;&lt;/author&gt;&lt;author&gt;&lt;firstName&gt;Sadeep&lt;/firstName&gt;&lt;lastName&gt;Shrestha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ascii="Cambria" w:hAnsi="Cambria" w:cs="Cambria"/>
        </w:rPr>
        <w:t>{Adolf:2011kn, Sha:2005tm, Sudenga:2012db}</w:t>
      </w:r>
      <w:r>
        <w:fldChar w:fldCharType="end"/>
      </w:r>
      <w:r>
        <w:t xml:space="preserve"> have a large proportion of high (&gt;10</w:t>
      </w:r>
      <w:r>
        <w:rPr>
          <w:vertAlign w:val="superscript"/>
        </w:rPr>
        <w:t>4</w:t>
      </w:r>
      <w:r>
        <w:t xml:space="preserve"> copies/mL) HIV viral load among patients on ART.</w:t>
      </w:r>
      <w:r w:rsidR="00FD1AC5">
        <w:t xml:space="preserve"> We looked at the impact of these three studies on</w:t>
      </w:r>
      <w:r w:rsidR="009F66B4">
        <w:t xml:space="preserve"> the estimated pool effect size by removing them from the data set.</w:t>
      </w:r>
      <w:r w:rsidR="00CB1925">
        <w:t xml:space="preserve"> The effect size when outlier studies are removed has a larger credible interval (less data points) and its level is not qualitatively different from the one estimated with full data set.</w:t>
      </w:r>
    </w:p>
    <w:p w14:paraId="15B1AECC" w14:textId="0600F4CE" w:rsidR="00A16393" w:rsidRDefault="00B76588" w:rsidP="00A16393">
      <w:r>
        <w:t>(Both estimations were run with 4 chains with 40,000 iterations each)</w:t>
      </w:r>
      <w:r w:rsidR="00CB1925">
        <w:t xml:space="preserve"> </w:t>
      </w:r>
    </w:p>
    <w:p w14:paraId="0F7A1BC5" w14:textId="3086B5B6" w:rsidR="00C41DC3" w:rsidRPr="00A16393" w:rsidRDefault="00C41DC3" w:rsidP="00A16393">
      <w:r>
        <w:rPr>
          <w:noProof/>
        </w:rPr>
        <w:drawing>
          <wp:inline distT="0" distB="0" distL="0" distR="0" wp14:anchorId="3AF5D618" wp14:editId="51E01417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i_noOutlier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1DC3" w:rsidRPr="00A16393" w:rsidSect="005F6E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393"/>
    <w:rsid w:val="001C03C3"/>
    <w:rsid w:val="001D51B8"/>
    <w:rsid w:val="002963DB"/>
    <w:rsid w:val="002E05A4"/>
    <w:rsid w:val="003635B3"/>
    <w:rsid w:val="004E2AEB"/>
    <w:rsid w:val="005B5D92"/>
    <w:rsid w:val="005F6E5D"/>
    <w:rsid w:val="009F66B4"/>
    <w:rsid w:val="00A16393"/>
    <w:rsid w:val="00B10CA2"/>
    <w:rsid w:val="00B76588"/>
    <w:rsid w:val="00B95C84"/>
    <w:rsid w:val="00C41DC3"/>
    <w:rsid w:val="00CB1925"/>
    <w:rsid w:val="00D87E64"/>
    <w:rsid w:val="00E31359"/>
    <w:rsid w:val="00E47D98"/>
    <w:rsid w:val="00FD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F131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3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639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3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163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3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3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639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39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163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3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821</Words>
  <Characters>4680</Characters>
  <Application>Microsoft Macintosh Word</Application>
  <DocSecurity>0</DocSecurity>
  <Lines>39</Lines>
  <Paragraphs>10</Paragraphs>
  <ScaleCrop>false</ScaleCrop>
  <Company/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mpredon</dc:creator>
  <cp:keywords/>
  <dc:description/>
  <cp:lastModifiedBy>David Champredon</cp:lastModifiedBy>
  <cp:revision>15</cp:revision>
  <dcterms:created xsi:type="dcterms:W3CDTF">2014-09-08T15:11:00Z</dcterms:created>
  <dcterms:modified xsi:type="dcterms:W3CDTF">2014-09-2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"/&gt;&lt;format class="21"/&gt;&lt;count citations="1" publications="3"/&gt;&lt;/info&gt;PAPERS2_INFO_END</vt:lpwstr>
  </property>
</Properties>
</file>